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44B846A3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Grilledutableau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FE3A5C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2C182DD7" w:rsidR="00C66DB7" w:rsidRPr="003C67F3" w:rsidRDefault="00C66DB7" w:rsidP="0059390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  <w:r w:rsidR="00570E1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66DB7" w:rsidRPr="003C67F3" w14:paraId="7CC2DA66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578DD1B" w:rsidR="00C66DB7" w:rsidRPr="003C67F3" w:rsidRDefault="00570E11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="004C3ACD">
              <w:rPr>
                <w:rFonts w:ascii="Arial" w:hAnsi="Arial" w:cs="Arial"/>
                <w:sz w:val="20"/>
                <w:szCs w:val="20"/>
              </w:rPr>
              <w:t>HLA-DR</w:t>
            </w:r>
            <w:r w:rsidR="005939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purified </w:t>
            </w:r>
            <w:r w:rsidR="00593906">
              <w:rPr>
                <w:rFonts w:ascii="Arial" w:hAnsi="Arial" w:cs="Arial"/>
                <w:sz w:val="20"/>
                <w:szCs w:val="20"/>
              </w:rPr>
              <w:t>(clone L243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269A26DE" w:rsidR="00C66DB7" w:rsidRPr="003C67F3" w:rsidRDefault="004C3ACD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50AED13C" w:rsidR="00C66DB7" w:rsidRPr="003C67F3" w:rsidRDefault="00570E11" w:rsidP="00570E11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 555810</w:t>
            </w:r>
          </w:p>
        </w:tc>
      </w:tr>
      <w:tr w:rsidR="00570E11" w:rsidRPr="003C67F3" w14:paraId="483E94B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B80045" w14:textId="238443CB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45RA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>
              <w:rPr>
                <w:rFonts w:ascii="Arial" w:hAnsi="Arial" w:cs="Arial"/>
                <w:sz w:val="20"/>
                <w:szCs w:val="20"/>
              </w:rPr>
              <w:t>5H9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6EF1DF2" w14:textId="7C9CF20F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7E5CC6AB" w14:textId="77E41EBF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6625</w:t>
            </w:r>
          </w:p>
        </w:tc>
      </w:tr>
      <w:tr w:rsidR="00570E11" w:rsidRPr="003C67F3" w14:paraId="35F167D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DB2CD5" w14:textId="5C90CEBB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62L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>
              <w:rPr>
                <w:rFonts w:ascii="Arial" w:hAnsi="Arial" w:cs="Arial"/>
                <w:sz w:val="20"/>
                <w:szCs w:val="20"/>
              </w:rPr>
              <w:t>SK11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2A53BBC0" w14:textId="2BFF32B8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9567C74" w14:textId="057C7EB3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9050</w:t>
            </w:r>
          </w:p>
        </w:tc>
      </w:tr>
      <w:tr w:rsidR="00570E11" w:rsidRPr="003C67F3" w14:paraId="442B9B7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28E2E5" w14:textId="24726852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279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EH12.2H7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0952B7C" w14:textId="07CD4CB1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5B1E1AD" w14:textId="2484B1CE" w:rsidR="00570E11" w:rsidRPr="003C67F3" w:rsidRDefault="00593906" w:rsidP="00593906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BLE329902</w:t>
            </w:r>
          </w:p>
        </w:tc>
      </w:tr>
      <w:tr w:rsidR="00570E11" w:rsidRPr="003C67F3" w14:paraId="48E9909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F70B27" w14:textId="420CFE3C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95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>
              <w:rPr>
                <w:rFonts w:ascii="Arial" w:hAnsi="Arial" w:cs="Arial"/>
                <w:sz w:val="20"/>
                <w:szCs w:val="20"/>
              </w:rPr>
              <w:t>DX2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B73AD7C" w14:textId="78498DB0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5FD3517A" w14:textId="3BD9D9D7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5671</w:t>
            </w:r>
          </w:p>
        </w:tc>
      </w:tr>
      <w:tr w:rsidR="00570E11" w:rsidRPr="003C67F3" w14:paraId="11E5D57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810544" w14:textId="3FFDC01E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195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</w:t>
            </w:r>
            <w:r w:rsidR="003655DE">
              <w:rPr>
                <w:rFonts w:ascii="Arial" w:hAnsi="Arial" w:cs="Arial"/>
                <w:sz w:val="20"/>
                <w:szCs w:val="20"/>
              </w:rPr>
              <w:t xml:space="preserve"> 3A9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BB3C609" w14:textId="38CD98C4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AC13A48" w14:textId="66287A25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6041</w:t>
            </w:r>
          </w:p>
        </w:tc>
      </w:tr>
      <w:tr w:rsidR="00570E11" w:rsidRPr="003C67F3" w14:paraId="3058D3D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3B12FE" w14:textId="3A9AF78D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CR7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G043H7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2A546F2B" w14:textId="20B18AF8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43996BF" w14:textId="7E7E8F36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BLE353202</w:t>
            </w:r>
          </w:p>
        </w:tc>
      </w:tr>
      <w:tr w:rsidR="00570E11" w:rsidRPr="003C67F3" w14:paraId="202164E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C47AC8" w14:textId="30D422FC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27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O323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EA73F05" w14:textId="62A54275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1298007" w14:textId="39B0178C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BLE302802</w:t>
            </w:r>
          </w:p>
        </w:tc>
      </w:tr>
      <w:tr w:rsidR="00570E11" w:rsidRPr="003C67F3" w14:paraId="74797F5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2811DC" w14:textId="574F5B7B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278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C398.4A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8420401" w14:textId="762D94F9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7A08775" w14:textId="5A5EBB8D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BLE313502</w:t>
            </w:r>
          </w:p>
        </w:tc>
      </w:tr>
      <w:tr w:rsidR="00593906" w:rsidRPr="003C67F3" w14:paraId="2AF112C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04A423" w14:textId="34CD635C" w:rsidR="00593906" w:rsidRDefault="00593906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28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>
              <w:rPr>
                <w:rFonts w:ascii="Arial" w:hAnsi="Arial" w:cs="Arial"/>
                <w:sz w:val="20"/>
                <w:szCs w:val="20"/>
              </w:rPr>
              <w:t>CD28.2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5F199D31" w14:textId="02087F12" w:rsidR="00593906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74B04FC4" w14:textId="6CF943E2" w:rsidR="00593906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5726</w:t>
            </w:r>
          </w:p>
        </w:tc>
      </w:tr>
      <w:tr w:rsidR="00570E11" w:rsidRPr="003C67F3" w14:paraId="6041C3F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167B99" w14:textId="7D4E7E9C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127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eBioRDR5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D90A4BB" w14:textId="244F0BC5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10C4F0F" w14:textId="2B918391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16.1278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82</w:t>
            </w:r>
          </w:p>
        </w:tc>
      </w:tr>
      <w:tr w:rsidR="00570E11" w:rsidRPr="003C67F3" w14:paraId="6DC07B27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07F2E9" w14:textId="2FFEBD15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185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710D82.1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9FEAB1E" w14:textId="0783580A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2088" w:type="dxa"/>
            <w:shd w:val="clear" w:color="auto" w:fill="auto"/>
          </w:tcPr>
          <w:p w14:paraId="09F7428B" w14:textId="20F1FFD0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710D82.1</w:t>
            </w:r>
          </w:p>
        </w:tc>
      </w:tr>
      <w:tr w:rsidR="00570E11" w:rsidRPr="003C67F3" w14:paraId="5583754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416AE7" w14:textId="66B85107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anzymeB</w:t>
            </w:r>
            <w:proofErr w:type="spellEnd"/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>
              <w:rPr>
                <w:rFonts w:ascii="Arial" w:hAnsi="Arial" w:cs="Arial"/>
                <w:sz w:val="20"/>
                <w:szCs w:val="20"/>
              </w:rPr>
              <w:t>GB11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4AECA67" w14:textId="12E34BD4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iscience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097AAE3" w14:textId="45C33387" w:rsidR="00570E11" w:rsidRPr="003C67F3" w:rsidRDefault="00593906" w:rsidP="00593906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C112623</w:t>
            </w:r>
          </w:p>
        </w:tc>
      </w:tr>
      <w:tr w:rsidR="00570E11" w:rsidRPr="003C67F3" w14:paraId="727BF3D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37AC3E" w14:textId="1C13AF30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TNF</w:t>
            </w:r>
            <w:r w:rsidRPr="00570E11">
              <w:rPr>
                <w:rFonts w:ascii="Arial" w:hAnsi="Arial" w:cs="Arial"/>
                <w:sz w:val="20"/>
                <w:szCs w:val="20"/>
              </w:rPr>
              <w:t>α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</w:t>
            </w:r>
            <w:r w:rsidR="003655DE">
              <w:rPr>
                <w:rFonts w:ascii="Arial" w:hAnsi="Arial" w:cs="Arial"/>
                <w:sz w:val="20"/>
                <w:szCs w:val="20"/>
              </w:rPr>
              <w:t>clone Mab11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5D79E58" w14:textId="766AFB6C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3BE244F3" w14:textId="273A1E3C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9071</w:t>
            </w:r>
          </w:p>
        </w:tc>
      </w:tr>
      <w:tr w:rsidR="00570E11" w:rsidRPr="003C67F3" w14:paraId="4F94670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468FF2" w14:textId="1C72CE2E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4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L2</w:t>
            </w:r>
            <w:r w:rsidR="003655DE">
              <w:rPr>
                <w:rFonts w:ascii="Arial" w:hAnsi="Arial" w:cs="Arial"/>
                <w:sz w:val="20"/>
                <w:szCs w:val="20"/>
              </w:rPr>
              <w:t>00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60CEEBC" w14:textId="013C646F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192F8880" w14:textId="7C203DB2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0625</w:t>
            </w:r>
          </w:p>
        </w:tc>
      </w:tr>
      <w:tr w:rsidR="00570E11" w:rsidRPr="003C67F3" w14:paraId="7A2EB4F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421B51" w14:textId="3CAF2304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8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</w:t>
            </w:r>
            <w:r w:rsidR="003655DE">
              <w:rPr>
                <w:rFonts w:ascii="Arial" w:hAnsi="Arial" w:cs="Arial"/>
                <w:sz w:val="20"/>
                <w:szCs w:val="20"/>
              </w:rPr>
              <w:t>clone RPA</w:t>
            </w:r>
            <w:r w:rsidR="003655DE">
              <w:rPr>
                <w:rFonts w:ascii="Arial" w:hAnsi="Arial" w:cs="Arial"/>
                <w:sz w:val="20"/>
                <w:szCs w:val="20"/>
              </w:rPr>
              <w:noBreakHyphen/>
              <w:t>T8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21EB1BF" w14:textId="04E5B618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E958C27" w14:textId="2FF0B1AD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5364</w:t>
            </w:r>
          </w:p>
        </w:tc>
      </w:tr>
      <w:tr w:rsidR="00570E11" w:rsidRPr="003C67F3" w14:paraId="663BFC3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E18826" w14:textId="675305C1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40L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</w:t>
            </w:r>
            <w:r w:rsidR="003655DE">
              <w:rPr>
                <w:rFonts w:ascii="Arial" w:hAnsi="Arial" w:cs="Arial"/>
                <w:sz w:val="20"/>
                <w:szCs w:val="20"/>
              </w:rPr>
              <w:t>clone TRAP1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233115F7" w14:textId="7B8759EF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2D245775" w14:textId="1B0A897F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5698</w:t>
            </w:r>
          </w:p>
        </w:tc>
      </w:tr>
      <w:tr w:rsidR="00570E11" w:rsidRPr="003C67F3" w14:paraId="6DCFED0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47CC95" w14:textId="71BBC2AB" w:rsidR="00570E11" w:rsidRPr="003C67F3" w:rsidRDefault="00570E11" w:rsidP="00365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FN</w:t>
            </w:r>
            <w:r w:rsidRPr="00570E11">
              <w:rPr>
                <w:rFonts w:ascii="Arial" w:hAnsi="Arial" w:cs="Arial"/>
                <w:sz w:val="20"/>
                <w:szCs w:val="20"/>
              </w:rPr>
              <w:t>γ</w:t>
            </w:r>
            <w:proofErr w:type="spellEnd"/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>
              <w:rPr>
                <w:rFonts w:ascii="Arial" w:hAnsi="Arial" w:cs="Arial"/>
                <w:sz w:val="20"/>
                <w:szCs w:val="20"/>
              </w:rPr>
              <w:t>B27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2B803A9C" w14:textId="12921967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71553B46" w14:textId="144FA5E9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1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410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36521</w:t>
            </w:r>
          </w:p>
        </w:tc>
      </w:tr>
      <w:tr w:rsidR="00570E11" w:rsidRPr="003C67F3" w14:paraId="6F2BAA2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5C871C" w14:textId="38D96580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MIP1</w:t>
            </w:r>
            <w:r w:rsidRPr="00570E11">
              <w:rPr>
                <w:rFonts w:ascii="Arial" w:hAnsi="Arial" w:cs="Arial"/>
                <w:sz w:val="20"/>
                <w:szCs w:val="20"/>
              </w:rPr>
              <w:t>β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D21-1351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FB814FD" w14:textId="09E551F9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40A0340" w14:textId="07AEF4DE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1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410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23851</w:t>
            </w:r>
          </w:p>
        </w:tc>
      </w:tr>
      <w:tr w:rsidR="00570E11" w:rsidRPr="003C67F3" w14:paraId="5327BD2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2C912E" w14:textId="43B068B1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IL2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MQ1-17H12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DCA9642" w14:textId="3D8670DC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1FF34842" w14:textId="63211E31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1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410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18951</w:t>
            </w:r>
          </w:p>
        </w:tc>
      </w:tr>
      <w:tr w:rsidR="00570E11" w:rsidRPr="003C67F3" w14:paraId="3CD533F6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8F7AD3" w14:textId="20EDCE2B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IL10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3655DE" w:rsidRPr="003655DE">
              <w:rPr>
                <w:rFonts w:ascii="Arial" w:hAnsi="Arial" w:cs="Arial"/>
                <w:sz w:val="20"/>
                <w:szCs w:val="20"/>
              </w:rPr>
              <w:t>JES3-9D7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967B058" w14:textId="56418516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9E4E294" w14:textId="1AB86D54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130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096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041</w:t>
            </w:r>
          </w:p>
        </w:tc>
      </w:tr>
      <w:tr w:rsidR="00570E11" w:rsidRPr="003C67F3" w14:paraId="6BA838A4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37494B" w14:textId="5739754B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IL17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</w:t>
            </w:r>
            <w:r w:rsidR="00200B12" w:rsidRPr="00200B12">
              <w:rPr>
                <w:rFonts w:ascii="Arial" w:hAnsi="Arial" w:cs="Arial"/>
                <w:sz w:val="20"/>
                <w:szCs w:val="20"/>
              </w:rPr>
              <w:t>eBio64DEC17</w:t>
            </w:r>
            <w:r w:rsidR="00200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603B5CA" w14:textId="1ACEDE1D" w:rsidR="00570E11" w:rsidRPr="003C67F3" w:rsidRDefault="00570E11" w:rsidP="00570E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761BD4F" w14:textId="1B783F10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14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7179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82</w:t>
            </w:r>
          </w:p>
        </w:tc>
      </w:tr>
      <w:tr w:rsidR="00570E11" w:rsidRPr="003C67F3" w14:paraId="6D7B112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367101" w14:textId="1EB72A9D" w:rsidR="00570E11" w:rsidRPr="003C67F3" w:rsidRDefault="00570E11" w:rsidP="00200B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Ki67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B56)</w:t>
            </w:r>
          </w:p>
        </w:tc>
        <w:tc>
          <w:tcPr>
            <w:tcW w:w="2250" w:type="dxa"/>
            <w:shd w:val="clear" w:color="auto" w:fill="auto"/>
          </w:tcPr>
          <w:p w14:paraId="1199EC03" w14:textId="56883385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58FFEEDA" w14:textId="3CE3675B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51-410-36521</w:t>
            </w:r>
          </w:p>
        </w:tc>
      </w:tr>
      <w:tr w:rsidR="00570E11" w:rsidRPr="003C67F3" w14:paraId="4BFA77CA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4D53CB" w14:textId="299A6A35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IL4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7A3.3)</w:t>
            </w:r>
          </w:p>
        </w:tc>
        <w:tc>
          <w:tcPr>
            <w:tcW w:w="2250" w:type="dxa"/>
            <w:shd w:val="clear" w:color="auto" w:fill="auto"/>
          </w:tcPr>
          <w:p w14:paraId="229451C3" w14:textId="46D3A0A7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F117677" w14:textId="7B00EF50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120-000-031</w:t>
            </w:r>
          </w:p>
        </w:tc>
      </w:tr>
      <w:tr w:rsidR="00570E11" w:rsidRPr="003C67F3" w14:paraId="7774CB9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D261F0" w14:textId="0616691D" w:rsidR="00570E11" w:rsidRPr="003C67F3" w:rsidRDefault="00570E11" w:rsidP="00200B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3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SP34</w:t>
            </w:r>
            <w:r w:rsidR="00200B12">
              <w:rPr>
                <w:rFonts w:ascii="Arial" w:hAnsi="Arial" w:cs="Arial"/>
                <w:sz w:val="20"/>
                <w:szCs w:val="20"/>
              </w:rPr>
              <w:noBreakHyphen/>
              <w:t>2)</w:t>
            </w:r>
          </w:p>
        </w:tc>
        <w:tc>
          <w:tcPr>
            <w:tcW w:w="2250" w:type="dxa"/>
            <w:shd w:val="clear" w:color="auto" w:fill="auto"/>
          </w:tcPr>
          <w:p w14:paraId="3C04210F" w14:textId="52F34A02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0575135F" w14:textId="6DE9C76C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551916</w:t>
            </w:r>
          </w:p>
        </w:tc>
      </w:tr>
      <w:tr w:rsidR="00570E11" w:rsidRPr="003C67F3" w14:paraId="4FD7BE29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B38D3D" w14:textId="685099EC" w:rsidR="00570E11" w:rsidRPr="003C67F3" w:rsidRDefault="00570E11" w:rsidP="00200B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BCl2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Bcl</w:t>
            </w:r>
            <w:r w:rsidR="00200B12">
              <w:rPr>
                <w:rFonts w:ascii="Arial" w:hAnsi="Arial" w:cs="Arial"/>
                <w:sz w:val="20"/>
                <w:szCs w:val="20"/>
              </w:rPr>
              <w:noBreakHyphen/>
              <w:t>2/100)</w:t>
            </w:r>
          </w:p>
        </w:tc>
        <w:tc>
          <w:tcPr>
            <w:tcW w:w="2250" w:type="dxa"/>
            <w:shd w:val="clear" w:color="auto" w:fill="auto"/>
          </w:tcPr>
          <w:p w14:paraId="413E4323" w14:textId="2F450800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Bioscience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CA277B9" w14:textId="3C9461B6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14-1028-82</w:t>
            </w:r>
          </w:p>
        </w:tc>
      </w:tr>
      <w:tr w:rsidR="00570E11" w:rsidRPr="003C67F3" w14:paraId="411D940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534252C2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Perforin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Pf</w:t>
            </w:r>
            <w:r w:rsidR="00200B12">
              <w:rPr>
                <w:rFonts w:ascii="Arial" w:hAnsi="Arial" w:cs="Arial"/>
                <w:sz w:val="20"/>
                <w:szCs w:val="20"/>
              </w:rPr>
              <w:noBreakHyphen/>
              <w:t>344)</w:t>
            </w:r>
          </w:p>
        </w:tc>
        <w:tc>
          <w:tcPr>
            <w:tcW w:w="2250" w:type="dxa"/>
            <w:shd w:val="clear" w:color="auto" w:fill="auto"/>
          </w:tcPr>
          <w:p w14:paraId="1C986AEF" w14:textId="5588A3B1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b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E4B12D1" w14:textId="2375571D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3465-5-250</w:t>
            </w:r>
          </w:p>
        </w:tc>
      </w:tr>
      <w:tr w:rsidR="00570E11" w:rsidRPr="003C67F3" w14:paraId="4400B11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6A2C0A8F" w:rsidR="00570E11" w:rsidRPr="003C67F3" w:rsidRDefault="00570E11" w:rsidP="00200B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69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FN50)</w:t>
            </w:r>
          </w:p>
        </w:tc>
        <w:tc>
          <w:tcPr>
            <w:tcW w:w="2250" w:type="dxa"/>
            <w:shd w:val="clear" w:color="auto" w:fill="auto"/>
          </w:tcPr>
          <w:p w14:paraId="6086B8F0" w14:textId="6069A400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2B71B385" w14:textId="679BBEC3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5555529</w:t>
            </w:r>
          </w:p>
        </w:tc>
      </w:tr>
      <w:tr w:rsidR="00570E11" w:rsidRPr="003C67F3" w14:paraId="117CFBD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3545938F" w:rsidR="00570E11" w:rsidRPr="003C67F3" w:rsidRDefault="00570E11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FoxP3</w:t>
            </w:r>
            <w:r w:rsidR="00200B12">
              <w:rPr>
                <w:rFonts w:ascii="Arial" w:hAnsi="Arial" w:cs="Arial"/>
                <w:sz w:val="20"/>
                <w:szCs w:val="20"/>
              </w:rPr>
              <w:t xml:space="preserve"> purified (clone 206D)</w:t>
            </w:r>
          </w:p>
        </w:tc>
        <w:tc>
          <w:tcPr>
            <w:tcW w:w="2250" w:type="dxa"/>
            <w:shd w:val="clear" w:color="auto" w:fill="auto"/>
          </w:tcPr>
          <w:p w14:paraId="7ECFD4F6" w14:textId="67B13922" w:rsidR="00570E11" w:rsidRPr="003C67F3" w:rsidRDefault="00570E1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629ED30" w14:textId="5CF226C4" w:rsidR="00570E11" w:rsidRPr="003C67F3" w:rsidRDefault="0059390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320102</w:t>
            </w:r>
          </w:p>
        </w:tc>
      </w:tr>
      <w:tr w:rsidR="003655DE" w:rsidRPr="003C67F3" w14:paraId="09E203A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74FB21" w14:textId="0DFC067E" w:rsidR="003655DE" w:rsidRPr="003C67F3" w:rsidRDefault="00AC7043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66abce</w:t>
            </w:r>
            <w:r w:rsidR="00804A6B">
              <w:rPr>
                <w:rFonts w:ascii="Arial" w:hAnsi="Arial" w:cs="Arial"/>
                <w:sz w:val="20"/>
                <w:szCs w:val="20"/>
              </w:rPr>
              <w:t xml:space="preserve"> FITC (clone TET2)</w:t>
            </w:r>
          </w:p>
        </w:tc>
        <w:tc>
          <w:tcPr>
            <w:tcW w:w="2250" w:type="dxa"/>
            <w:shd w:val="clear" w:color="auto" w:fill="auto"/>
          </w:tcPr>
          <w:p w14:paraId="07D2F67C" w14:textId="2768E127" w:rsidR="003655DE" w:rsidRPr="003C67F3" w:rsidRDefault="00D119E0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346B030" w14:textId="55B801DD" w:rsidR="003655DE" w:rsidRPr="003C67F3" w:rsidRDefault="00D119E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F767BB">
              <w:rPr>
                <w:rFonts w:ascii="Arial" w:hAnsi="Arial" w:cs="Arial"/>
                <w:sz w:val="20"/>
                <w:szCs w:val="20"/>
              </w:rPr>
              <w:t>Cat# 130-093-132</w:t>
            </w:r>
          </w:p>
        </w:tc>
      </w:tr>
      <w:tr w:rsidR="00D119E0" w:rsidRPr="003C67F3" w14:paraId="38AA3DF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B395FB" w14:textId="0ABF3748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 xml:space="preserve">CD12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lone 7G3)</w:t>
            </w:r>
          </w:p>
        </w:tc>
        <w:tc>
          <w:tcPr>
            <w:tcW w:w="2250" w:type="dxa"/>
            <w:shd w:val="clear" w:color="auto" w:fill="auto"/>
          </w:tcPr>
          <w:p w14:paraId="0A8D9661" w14:textId="77EF1150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74CEB2B2" w14:textId="05BC35FA" w:rsidR="00D119E0" w:rsidRPr="003C67F3" w:rsidRDefault="00F767BB" w:rsidP="00F767BB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8714</w:t>
            </w:r>
          </w:p>
        </w:tc>
      </w:tr>
      <w:tr w:rsidR="00D119E0" w:rsidRPr="003C67F3" w14:paraId="71CD8DA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18FF54" w14:textId="720C5B7C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11c PE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y7 (clone 3.9)</w:t>
            </w:r>
          </w:p>
        </w:tc>
        <w:tc>
          <w:tcPr>
            <w:tcW w:w="2250" w:type="dxa"/>
            <w:shd w:val="clear" w:color="auto" w:fill="auto"/>
          </w:tcPr>
          <w:p w14:paraId="3808335A" w14:textId="1E556DC6" w:rsidR="00D119E0" w:rsidRPr="003C67F3" w:rsidRDefault="00D119E0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DA6C482" w14:textId="3C2214A5" w:rsidR="00D119E0" w:rsidRPr="003C67F3" w:rsidRDefault="00D119E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390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1608</w:t>
            </w:r>
          </w:p>
        </w:tc>
      </w:tr>
      <w:tr w:rsidR="00D119E0" w:rsidRPr="003C67F3" w14:paraId="0083A7DA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BF7AF5" w14:textId="011B38DE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3 APC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H7 (clone SP34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2)</w:t>
            </w:r>
          </w:p>
        </w:tc>
        <w:tc>
          <w:tcPr>
            <w:tcW w:w="2250" w:type="dxa"/>
            <w:shd w:val="clear" w:color="auto" w:fill="auto"/>
          </w:tcPr>
          <w:p w14:paraId="4DDCF3A0" w14:textId="4BFA8FE7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307B2D3F" w14:textId="50EF3661" w:rsidR="00D119E0" w:rsidRPr="003C67F3" w:rsidRDefault="00F767BB" w:rsidP="00F767BB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7757</w:t>
            </w:r>
          </w:p>
        </w:tc>
      </w:tr>
      <w:tr w:rsidR="00D119E0" w:rsidRPr="003C67F3" w14:paraId="7E465CD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6977EF" w14:textId="125BEF41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20 APC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H7 (clone 2H7)</w:t>
            </w:r>
          </w:p>
        </w:tc>
        <w:tc>
          <w:tcPr>
            <w:tcW w:w="2250" w:type="dxa"/>
            <w:shd w:val="clear" w:color="auto" w:fill="auto"/>
          </w:tcPr>
          <w:p w14:paraId="5D2ABCE7" w14:textId="3F87392B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4B9DC2C8" w14:textId="3136D2A1" w:rsidR="00D119E0" w:rsidRPr="003C67F3" w:rsidRDefault="00F767BB" w:rsidP="00F767BB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60853</w:t>
            </w:r>
          </w:p>
        </w:tc>
      </w:tr>
      <w:tr w:rsidR="00D119E0" w:rsidRPr="003C67F3" w14:paraId="5CDA21B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64199D" w14:textId="6B8C8149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16 APC (clone 3G8)</w:t>
            </w:r>
          </w:p>
        </w:tc>
        <w:tc>
          <w:tcPr>
            <w:tcW w:w="2250" w:type="dxa"/>
            <w:shd w:val="clear" w:color="auto" w:fill="auto"/>
          </w:tcPr>
          <w:p w14:paraId="57378BC1" w14:textId="4F1E0995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8F93E5D" w14:textId="1BF24EAA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67BB">
              <w:rPr>
                <w:rFonts w:ascii="Arial" w:hAnsi="Arial" w:cs="Arial"/>
                <w:sz w:val="20"/>
                <w:szCs w:val="20"/>
              </w:rPr>
              <w:t>302012</w:t>
            </w:r>
          </w:p>
        </w:tc>
      </w:tr>
      <w:tr w:rsidR="00D119E0" w:rsidRPr="003C67F3" w14:paraId="066D829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6B2099" w14:textId="0B8F3088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11b AF700 (clone Bear1)</w:t>
            </w:r>
          </w:p>
        </w:tc>
        <w:tc>
          <w:tcPr>
            <w:tcW w:w="2250" w:type="dxa"/>
            <w:shd w:val="clear" w:color="auto" w:fill="auto"/>
          </w:tcPr>
          <w:p w14:paraId="19CE4C13" w14:textId="3C697FA5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shd w:val="clear" w:color="auto" w:fill="auto"/>
          </w:tcPr>
          <w:p w14:paraId="1A493B1D" w14:textId="48AA737B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67BB">
              <w:rPr>
                <w:rFonts w:ascii="Arial" w:hAnsi="Arial" w:cs="Arial"/>
                <w:sz w:val="20"/>
                <w:szCs w:val="20"/>
              </w:rPr>
              <w:t>IM3611</w:t>
            </w:r>
          </w:p>
        </w:tc>
      </w:tr>
      <w:tr w:rsidR="00D119E0" w:rsidRPr="003C67F3" w14:paraId="3388E96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3746B3" w14:textId="021FA4BA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14 V450 (clone M5E2)</w:t>
            </w:r>
          </w:p>
        </w:tc>
        <w:tc>
          <w:tcPr>
            <w:tcW w:w="2250" w:type="dxa"/>
            <w:shd w:val="clear" w:color="auto" w:fill="auto"/>
          </w:tcPr>
          <w:p w14:paraId="0DA02031" w14:textId="45EDE432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52FF9F23" w14:textId="5E3BE6D8" w:rsidR="00D119E0" w:rsidRPr="003C67F3" w:rsidRDefault="00F767BB" w:rsidP="00F767BB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61390</w:t>
            </w:r>
          </w:p>
        </w:tc>
      </w:tr>
      <w:tr w:rsidR="00D119E0" w:rsidRPr="003C67F3" w14:paraId="166152E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6F7056" w14:textId="3E1B8C5A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HLA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DR V500 (clone G46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6)</w:t>
            </w:r>
          </w:p>
        </w:tc>
        <w:tc>
          <w:tcPr>
            <w:tcW w:w="2250" w:type="dxa"/>
            <w:shd w:val="clear" w:color="auto" w:fill="auto"/>
          </w:tcPr>
          <w:p w14:paraId="1C354B24" w14:textId="2C2ABC8F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43906AE3" w14:textId="706178F1" w:rsidR="00D119E0" w:rsidRPr="003C67F3" w:rsidRDefault="00F767BB" w:rsidP="00F767BB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61224</w:t>
            </w:r>
          </w:p>
        </w:tc>
      </w:tr>
      <w:tr w:rsidR="00D119E0" w:rsidRPr="00804A6B" w14:paraId="71DCB95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B5D929" w14:textId="157E7687" w:rsidR="00D119E0" w:rsidRPr="00804A6B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04A6B">
              <w:rPr>
                <w:rFonts w:ascii="Arial" w:hAnsi="Arial" w:cs="Arial"/>
                <w:sz w:val="20"/>
                <w:szCs w:val="20"/>
                <w:lang w:val="fr-FR"/>
              </w:rPr>
              <w:t>Anti</w:t>
            </w:r>
            <w:r w:rsidRPr="00804A6B">
              <w:rPr>
                <w:rFonts w:ascii="Arial" w:hAnsi="Arial" w:cs="Arial"/>
                <w:sz w:val="20"/>
                <w:szCs w:val="20"/>
                <w:lang w:val="fr-FR"/>
              </w:rPr>
              <w:noBreakHyphen/>
              <w:t>CD8 BV650 (clone RPA</w:t>
            </w:r>
            <w:r w:rsidRPr="00804A6B">
              <w:rPr>
                <w:rFonts w:ascii="Arial" w:hAnsi="Arial" w:cs="Arial"/>
                <w:sz w:val="20"/>
                <w:szCs w:val="20"/>
                <w:lang w:val="fr-FR"/>
              </w:rPr>
              <w:noBreakHyphen/>
              <w:t>T8)</w:t>
            </w:r>
          </w:p>
        </w:tc>
        <w:tc>
          <w:tcPr>
            <w:tcW w:w="2250" w:type="dxa"/>
            <w:shd w:val="clear" w:color="auto" w:fill="auto"/>
          </w:tcPr>
          <w:p w14:paraId="1158B5B1" w14:textId="6EF5DA7A" w:rsidR="00D119E0" w:rsidRPr="00804A6B" w:rsidRDefault="00F767BB" w:rsidP="00AD16C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133EF8D5" w14:textId="6008F7C0" w:rsidR="00D119E0" w:rsidRPr="00804A6B" w:rsidRDefault="00F767BB" w:rsidP="00F767B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63822</w:t>
            </w:r>
          </w:p>
        </w:tc>
      </w:tr>
      <w:tr w:rsidR="00D119E0" w:rsidRPr="003C67F3" w14:paraId="7CF9E18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BE9CF7" w14:textId="03D06F4D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NKG2a PE (clone Z199)</w:t>
            </w:r>
          </w:p>
        </w:tc>
        <w:tc>
          <w:tcPr>
            <w:tcW w:w="2250" w:type="dxa"/>
            <w:shd w:val="clear" w:color="auto" w:fill="auto"/>
          </w:tcPr>
          <w:p w14:paraId="1A98744B" w14:textId="49F53AD8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shd w:val="clear" w:color="auto" w:fill="auto"/>
          </w:tcPr>
          <w:p w14:paraId="65B21C70" w14:textId="4271AB49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67BB">
              <w:rPr>
                <w:rFonts w:ascii="Arial" w:hAnsi="Arial" w:cs="Arial"/>
                <w:sz w:val="20"/>
                <w:szCs w:val="20"/>
              </w:rPr>
              <w:t>IM3291U</w:t>
            </w:r>
          </w:p>
        </w:tc>
      </w:tr>
      <w:tr w:rsidR="00D119E0" w:rsidRPr="003C67F3" w14:paraId="7A53EBA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4F01DE" w14:textId="101E8B29" w:rsidR="00D119E0" w:rsidRPr="003C67F3" w:rsidRDefault="00D119E0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 xml:space="preserve">CD33 PE (clone </w:t>
            </w:r>
            <w:r w:rsidRPr="00804A6B">
              <w:rPr>
                <w:rFonts w:ascii="Arial" w:hAnsi="Arial" w:cs="Arial"/>
                <w:sz w:val="20"/>
                <w:szCs w:val="20"/>
              </w:rPr>
              <w:t>AC104.3E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707701A" w14:textId="70B9C40E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3644FBD" w14:textId="40C275CD" w:rsidR="00D119E0" w:rsidRPr="003C67F3" w:rsidRDefault="00F767B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67BB">
              <w:rPr>
                <w:rFonts w:ascii="Arial" w:hAnsi="Arial" w:cs="Arial"/>
                <w:sz w:val="20"/>
                <w:szCs w:val="20"/>
              </w:rPr>
              <w:t>130-113-911</w:t>
            </w:r>
          </w:p>
        </w:tc>
      </w:tr>
      <w:tr w:rsidR="001D2994" w:rsidRPr="003C67F3" w14:paraId="1F829B7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83AE3A" w14:textId="0065CDB2" w:rsidR="001D2994" w:rsidRPr="003C67F3" w:rsidRDefault="001D2994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 xml:space="preserve">CD45 </w:t>
            </w:r>
            <w:r w:rsidRPr="00804A6B">
              <w:rPr>
                <w:rFonts w:ascii="Arial" w:hAnsi="Arial" w:cs="Arial"/>
                <w:sz w:val="20"/>
                <w:szCs w:val="20"/>
              </w:rPr>
              <w:t>PerCP-Cy5.5</w:t>
            </w:r>
            <w:r>
              <w:rPr>
                <w:rFonts w:ascii="Arial" w:hAnsi="Arial" w:cs="Arial"/>
                <w:sz w:val="20"/>
                <w:szCs w:val="20"/>
              </w:rPr>
              <w:t xml:space="preserve"> (clone </w:t>
            </w:r>
            <w:r w:rsidRPr="00804A6B">
              <w:rPr>
                <w:rFonts w:ascii="Arial" w:hAnsi="Arial" w:cs="Arial"/>
                <w:sz w:val="20"/>
                <w:szCs w:val="20"/>
              </w:rPr>
              <w:t> DO58-128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56BF8AA9" w14:textId="43DE4CCC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0D3759F4" w14:textId="36C1BDC1" w:rsidR="001D2994" w:rsidRPr="003C67F3" w:rsidRDefault="001D2994" w:rsidP="001D2994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58411</w:t>
            </w:r>
          </w:p>
        </w:tc>
      </w:tr>
      <w:tr w:rsidR="001D2994" w:rsidRPr="003C67F3" w14:paraId="35C876A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92018F" w14:textId="53516685" w:rsidR="001D2994" w:rsidRPr="003C67F3" w:rsidRDefault="001D2994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66abce APC (clone TET2)</w:t>
            </w:r>
          </w:p>
        </w:tc>
        <w:tc>
          <w:tcPr>
            <w:tcW w:w="2250" w:type="dxa"/>
            <w:shd w:val="clear" w:color="auto" w:fill="auto"/>
          </w:tcPr>
          <w:p w14:paraId="2C52BE0A" w14:textId="4949C5FC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D515F78" w14:textId="7C4DE855" w:rsidR="001D2994" w:rsidRPr="003C67F3" w:rsidRDefault="001D2994" w:rsidP="001D2994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67BB">
              <w:rPr>
                <w:rFonts w:ascii="Arial" w:hAnsi="Arial" w:cs="Arial"/>
                <w:sz w:val="20"/>
                <w:szCs w:val="20"/>
              </w:rPr>
              <w:t>130-1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767B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1D2994" w:rsidRPr="003C67F3" w14:paraId="217155AA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0F8B07" w14:textId="3FAFD150" w:rsidR="001D2994" w:rsidRPr="003C67F3" w:rsidRDefault="001D2994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163 BV711 (clone GHI/61)</w:t>
            </w:r>
          </w:p>
        </w:tc>
        <w:tc>
          <w:tcPr>
            <w:tcW w:w="2250" w:type="dxa"/>
            <w:shd w:val="clear" w:color="auto" w:fill="auto"/>
          </w:tcPr>
          <w:p w14:paraId="4F558454" w14:textId="199F658D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1EC25CDD" w14:textId="653CA396" w:rsidR="001D2994" w:rsidRPr="003C67F3" w:rsidRDefault="001D2994" w:rsidP="001D2994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63889</w:t>
            </w:r>
          </w:p>
        </w:tc>
      </w:tr>
      <w:tr w:rsidR="001D2994" w:rsidRPr="003C67F3" w14:paraId="21ED8EAF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F02A42" w14:textId="2AD5AF34" w:rsidR="001D2994" w:rsidRPr="003C67F3" w:rsidRDefault="001D2994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11b PE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y7 (clone Bear1)</w:t>
            </w:r>
          </w:p>
        </w:tc>
        <w:tc>
          <w:tcPr>
            <w:tcW w:w="2250" w:type="dxa"/>
            <w:shd w:val="clear" w:color="auto" w:fill="auto"/>
          </w:tcPr>
          <w:p w14:paraId="7F91F519" w14:textId="2DA50163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shd w:val="clear" w:color="auto" w:fill="auto"/>
          </w:tcPr>
          <w:p w14:paraId="1D74B918" w14:textId="3C65985E" w:rsidR="001D2994" w:rsidRPr="003C67F3" w:rsidRDefault="001D2994" w:rsidP="001D2994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A54822</w:t>
            </w:r>
          </w:p>
        </w:tc>
      </w:tr>
      <w:tr w:rsidR="001D2994" w:rsidRPr="00A422D5" w14:paraId="7A8D54EF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87958F" w14:textId="44CF7DBC" w:rsidR="001D2994" w:rsidRPr="00A422D5" w:rsidRDefault="001D2994" w:rsidP="00A422D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422D5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nti</w:t>
            </w:r>
            <w:r w:rsidRPr="00A422D5">
              <w:rPr>
                <w:rFonts w:ascii="Arial" w:hAnsi="Arial" w:cs="Arial"/>
                <w:sz w:val="20"/>
                <w:szCs w:val="20"/>
                <w:lang w:val="fr-FR"/>
              </w:rPr>
              <w:noBreakHyphen/>
              <w:t>CD8 V450 (clone RPA</w:t>
            </w:r>
            <w:r w:rsidRPr="00A422D5">
              <w:rPr>
                <w:rFonts w:ascii="Arial" w:hAnsi="Arial" w:cs="Arial"/>
                <w:sz w:val="20"/>
                <w:szCs w:val="20"/>
                <w:lang w:val="fr-FR"/>
              </w:rPr>
              <w:noBreakHyphen/>
              <w:t>T8)</w:t>
            </w:r>
          </w:p>
        </w:tc>
        <w:tc>
          <w:tcPr>
            <w:tcW w:w="2250" w:type="dxa"/>
            <w:shd w:val="clear" w:color="auto" w:fill="auto"/>
          </w:tcPr>
          <w:p w14:paraId="39815B74" w14:textId="0CD949AF" w:rsidR="001D2994" w:rsidRPr="00A422D5" w:rsidRDefault="001D2994" w:rsidP="00AD16C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70E11">
              <w:rPr>
                <w:rFonts w:ascii="Arial" w:hAnsi="Arial" w:cs="Arial"/>
                <w:sz w:val="20"/>
                <w:szCs w:val="20"/>
              </w:rPr>
              <w:t>D Biosciences</w:t>
            </w:r>
          </w:p>
        </w:tc>
        <w:tc>
          <w:tcPr>
            <w:tcW w:w="2088" w:type="dxa"/>
            <w:shd w:val="clear" w:color="auto" w:fill="auto"/>
          </w:tcPr>
          <w:p w14:paraId="329E3613" w14:textId="645A9F94" w:rsidR="001D2994" w:rsidRPr="00A422D5" w:rsidRDefault="001D2994" w:rsidP="001D299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561426</w:t>
            </w:r>
          </w:p>
        </w:tc>
      </w:tr>
      <w:tr w:rsidR="001D2994" w:rsidRPr="003C67F3" w14:paraId="431EC87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005375" w14:textId="254951FD" w:rsidR="001D2994" w:rsidRPr="003C67F3" w:rsidRDefault="001D2994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sz w:val="20"/>
                <w:szCs w:val="20"/>
              </w:rPr>
              <w:noBreakHyphen/>
              <w:t>CD163 purified (clone GHI/61)</w:t>
            </w:r>
          </w:p>
        </w:tc>
        <w:tc>
          <w:tcPr>
            <w:tcW w:w="2250" w:type="dxa"/>
            <w:shd w:val="clear" w:color="auto" w:fill="auto"/>
          </w:tcPr>
          <w:p w14:paraId="768E61ED" w14:textId="303AF4C4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F4FCAAA" w14:textId="79F340E8" w:rsidR="001D2994" w:rsidRPr="003C67F3" w:rsidRDefault="001D2994" w:rsidP="001D2994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333602</w:t>
            </w:r>
          </w:p>
        </w:tc>
      </w:tr>
      <w:tr w:rsidR="001D2994" w:rsidRPr="003C67F3" w14:paraId="17052E7D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D7DE5F" w14:textId="0D249F61" w:rsidR="001D2994" w:rsidRPr="003C67F3" w:rsidRDefault="000E779B" w:rsidP="00804A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E6507">
              <w:rPr>
                <w:rFonts w:ascii="Arial" w:hAnsi="Arial" w:cs="Arial"/>
                <w:sz w:val="20"/>
                <w:szCs w:val="20"/>
              </w:rPr>
              <w:t>Goat anti Monkey IgG (H/L)</w:t>
            </w:r>
          </w:p>
        </w:tc>
        <w:tc>
          <w:tcPr>
            <w:tcW w:w="2250" w:type="dxa"/>
            <w:shd w:val="clear" w:color="auto" w:fill="auto"/>
          </w:tcPr>
          <w:p w14:paraId="0A7A8FD9" w14:textId="374F97EE" w:rsidR="001D2994" w:rsidRPr="003C67F3" w:rsidRDefault="000E779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AED2730" w14:textId="48154BE4" w:rsidR="001D2994" w:rsidRPr="003C67F3" w:rsidRDefault="000E779B" w:rsidP="000E779B">
            <w:pPr>
              <w:rPr>
                <w:rFonts w:ascii="Arial" w:hAnsi="Arial" w:cs="Arial"/>
                <w:sz w:val="20"/>
                <w:szCs w:val="20"/>
              </w:rPr>
            </w:pPr>
            <w:r w:rsidRPr="00570E11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AAI42</w:t>
            </w:r>
          </w:p>
        </w:tc>
      </w:tr>
      <w:tr w:rsidR="001D2994" w:rsidRPr="003C67F3" w14:paraId="1A314969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4F051DEB" w:rsidR="001D2994" w:rsidRPr="003C67F3" w:rsidRDefault="001D2994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C5016A9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7823B7F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3C67F3" w14:paraId="6141E8F2" w14:textId="77777777" w:rsidTr="000021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61581EDA" w:rsidR="001D2994" w:rsidRPr="003C67F3" w:rsidRDefault="001D2994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1D2994" w:rsidRPr="003C67F3" w14:paraId="2CFCF9FC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4A75C890" w:rsidR="001D2994" w:rsidRPr="003C67F3" w:rsidRDefault="001D2994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VAw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0DC354D" w14:textId="2D06CF27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gene</w:t>
            </w:r>
          </w:p>
        </w:tc>
        <w:tc>
          <w:tcPr>
            <w:tcW w:w="2088" w:type="dxa"/>
            <w:shd w:val="clear" w:color="auto" w:fill="auto"/>
          </w:tcPr>
          <w:p w14:paraId="2AF5A663" w14:textId="56311023" w:rsidR="001D2994" w:rsidRPr="003C67F3" w:rsidRDefault="0077467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2994" w:rsidRPr="003C67F3" w14:paraId="43B28BB2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239C2B96" w:rsidR="001D2994" w:rsidRPr="003C67F3" w:rsidRDefault="001D2994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VA-HIVB</w:t>
            </w:r>
          </w:p>
        </w:tc>
        <w:tc>
          <w:tcPr>
            <w:tcW w:w="2250" w:type="dxa"/>
            <w:shd w:val="clear" w:color="auto" w:fill="auto"/>
          </w:tcPr>
          <w:p w14:paraId="5A83D131" w14:textId="5D05F859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gene</w:t>
            </w:r>
          </w:p>
        </w:tc>
        <w:tc>
          <w:tcPr>
            <w:tcW w:w="2088" w:type="dxa"/>
            <w:shd w:val="clear" w:color="auto" w:fill="auto"/>
          </w:tcPr>
          <w:p w14:paraId="0DFD264A" w14:textId="4721829D" w:rsidR="001D2994" w:rsidRPr="003C67F3" w:rsidRDefault="0077467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2994" w:rsidRPr="003C67F3" w14:paraId="30B7F06D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3940D9DB" w:rsidR="001D2994" w:rsidRPr="003C67F3" w:rsidRDefault="001D2994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V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46766C8" w14:textId="491566AB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gene</w:t>
            </w:r>
          </w:p>
        </w:tc>
        <w:tc>
          <w:tcPr>
            <w:tcW w:w="2088" w:type="dxa"/>
            <w:shd w:val="clear" w:color="auto" w:fill="auto"/>
          </w:tcPr>
          <w:p w14:paraId="3DDF0B0E" w14:textId="73B1A0BD" w:rsidR="001D2994" w:rsidRPr="003C67F3" w:rsidRDefault="0077467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2994" w:rsidRPr="004A1B42" w14:paraId="64CC6502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1D2994" w:rsidRDefault="001D2994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1D2994" w:rsidRPr="003C67F3" w:rsidRDefault="001D2994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1D2994" w:rsidRPr="003C67F3" w:rsidRDefault="001D2994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4A1B42" w14:paraId="05C34C17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1C713583" w:rsidR="001D2994" w:rsidRDefault="001D2994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1D2994" w:rsidRPr="003C67F3" w:rsidRDefault="001D2994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1D2994" w:rsidRPr="003C67F3" w:rsidRDefault="001D2994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3C67F3" w14:paraId="418A55B7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4A41C9" w14:textId="55435088" w:rsidR="001D2994" w:rsidRPr="003C67F3" w:rsidRDefault="00195FFF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ca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6CAB1E1" w14:textId="7B9DA452" w:rsidR="001D2994" w:rsidRPr="003C67F3" w:rsidRDefault="0077467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3916FA3A" w14:textId="75AB51C1" w:rsidR="001D2994" w:rsidRPr="003C67F3" w:rsidRDefault="0077467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2994" w:rsidRPr="003C67F3" w14:paraId="3AFE0471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0734BB" w14:textId="67BB0CD3" w:rsidR="001D2994" w:rsidRPr="003C67F3" w:rsidRDefault="001D2994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67ECF4F" w14:textId="016DAE0E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9E400C2" w14:textId="61A13B52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3C67F3" w14:paraId="17F208D9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FD4788" w14:textId="77777777" w:rsidR="001D2994" w:rsidRPr="003C67F3" w:rsidRDefault="001D2994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8ADF623" w14:textId="77777777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C86C5E" w14:textId="77777777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3C67F3" w14:paraId="2E327331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73D" w14:textId="75B95804" w:rsidR="001D2994" w:rsidRPr="003C67F3" w:rsidRDefault="001D2994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935E0CD" w14:textId="77777777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2FDD072" w14:textId="77777777" w:rsidR="001D2994" w:rsidRPr="003C67F3" w:rsidRDefault="001D2994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3C67F3" w14:paraId="34989EDD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1D2994" w:rsidRPr="003C67F3" w:rsidRDefault="001D2994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1D2994" w:rsidRPr="003C67F3" w14:paraId="1B289D95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4094D186" w:rsidR="001D2994" w:rsidRPr="003C67F3" w:rsidRDefault="001D2994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non labeling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2836D4ED" w:rsidR="001D2994" w:rsidRPr="003C67F3" w:rsidRDefault="001D2994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5A935A5E" w:rsidR="001D2994" w:rsidRPr="003C67F3" w:rsidRDefault="001D2994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25011</w:t>
            </w:r>
          </w:p>
        </w:tc>
      </w:tr>
      <w:tr w:rsidR="001D2994" w:rsidRPr="003C67F3" w14:paraId="2117474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61FEB2EB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D2994">
              <w:rPr>
                <w:rFonts w:ascii="Arial" w:hAnsi="Arial" w:cs="Arial"/>
                <w:sz w:val="20"/>
                <w:szCs w:val="20"/>
              </w:rPr>
              <w:t>LIVE/DEAD™ Fixable Blue Dead Cell Stain Kit</w:t>
            </w:r>
          </w:p>
        </w:tc>
        <w:tc>
          <w:tcPr>
            <w:tcW w:w="2250" w:type="dxa"/>
            <w:shd w:val="clear" w:color="auto" w:fill="auto"/>
          </w:tcPr>
          <w:p w14:paraId="388947B6" w14:textId="0322DB5C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cher Scientific</w:t>
            </w:r>
          </w:p>
        </w:tc>
        <w:tc>
          <w:tcPr>
            <w:tcW w:w="2088" w:type="dxa"/>
            <w:shd w:val="clear" w:color="auto" w:fill="auto"/>
          </w:tcPr>
          <w:p w14:paraId="0590DA67" w14:textId="6B4600CE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3105</w:t>
            </w:r>
          </w:p>
        </w:tc>
      </w:tr>
      <w:tr w:rsidR="001D2994" w:rsidRPr="003C67F3" w14:paraId="6AD23755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3C67F3" w14:paraId="5E59A3CF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1D2994" w:rsidRPr="003C67F3" w14:paraId="5A0C5899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70C9E827" w:rsidR="001D2994" w:rsidRPr="003C67F3" w:rsidRDefault="00195FF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Microarray chip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17A0FE95" w:rsidR="001D2994" w:rsidRPr="003C67F3" w:rsidRDefault="00195FFF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736637F0" w:rsidR="001D2994" w:rsidRPr="003C67F3" w:rsidRDefault="00195FFF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195FFF">
              <w:rPr>
                <w:sz w:val="24"/>
                <w:szCs w:val="24"/>
              </w:rPr>
              <w:t>Human HT-12 v4.0</w:t>
            </w:r>
            <w:r w:rsidRPr="00195F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D2994" w:rsidRPr="003C67F3" w14:paraId="43B36679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994" w:rsidRPr="003C67F3" w14:paraId="4305A6B6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77777777" w:rsidR="001D2994" w:rsidRPr="003C67F3" w:rsidRDefault="001D299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CE6507" w:rsidRPr="003C67F3" w14:paraId="26F31352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5A9D3BC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F2CB36D" w14:textId="0A006D54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ray Xpres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0EC5E87" w14:textId="6F645ED5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 w:rsidRPr="00EE5F80">
              <w:t>E-MTAB-10309</w:t>
            </w:r>
          </w:p>
        </w:tc>
      </w:tr>
      <w:tr w:rsidR="00CE6507" w:rsidRPr="003C67F3" w14:paraId="382A134D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CE6507" w:rsidRPr="003C67F3" w14:paraId="1326DF82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70F4ABE2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33C18CCA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69B5D406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E6507" w:rsidRPr="003C67F3" w14:paraId="17BC0C07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3FD5AC22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A44B304" w14:textId="2DA299BA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e Star</w:t>
            </w:r>
          </w:p>
        </w:tc>
        <w:tc>
          <w:tcPr>
            <w:tcW w:w="2088" w:type="dxa"/>
            <w:shd w:val="clear" w:color="auto" w:fill="auto"/>
          </w:tcPr>
          <w:p w14:paraId="189498F1" w14:textId="7F93DC24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E6507" w:rsidRPr="003C67F3" w14:paraId="7DFB252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059E7CEA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packages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ompa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adeViz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55B59FF" w14:textId="66715BD8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7C9868D8" w14:textId="25DD5698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E6507" w:rsidRPr="003C67F3" w14:paraId="3F6FFBD5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6507" w:rsidRPr="003C67F3" w14:paraId="364DAFB8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6507" w:rsidRPr="003C67F3" w14:paraId="4A7117CE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B0D8A66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1835946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704B3C3" w14:textId="77777777" w:rsidR="00CE6507" w:rsidRPr="003C67F3" w:rsidRDefault="00CE6507" w:rsidP="00CE65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AB1D1D" w14:textId="77777777" w:rsidR="001C1940" w:rsidRPr="00B654C8" w:rsidRDefault="001C194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1288D53A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2668D6EE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1F0A3F88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6733FA6D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501B2660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3C9C179A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4B4249E8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F81DC" w14:textId="77777777" w:rsidR="00730B23" w:rsidRDefault="00730B23" w:rsidP="00723E56">
      <w:pPr>
        <w:spacing w:after="0" w:line="240" w:lineRule="auto"/>
      </w:pPr>
      <w:r>
        <w:separator/>
      </w:r>
    </w:p>
  </w:endnote>
  <w:endnote w:type="continuationSeparator" w:id="0">
    <w:p w14:paraId="52EA5D7B" w14:textId="77777777" w:rsidR="00730B23" w:rsidRDefault="00730B23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C0329" w14:textId="77777777" w:rsidR="00730B23" w:rsidRDefault="00730B23" w:rsidP="00723E56">
      <w:pPr>
        <w:spacing w:after="0" w:line="240" w:lineRule="auto"/>
      </w:pPr>
      <w:r>
        <w:separator/>
      </w:r>
    </w:p>
  </w:footnote>
  <w:footnote w:type="continuationSeparator" w:id="0">
    <w:p w14:paraId="0BA8FA3E" w14:textId="77777777" w:rsidR="00730B23" w:rsidRDefault="00730B23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779B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5FFF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994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0B12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0F75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523E"/>
    <w:rsid w:val="00354A74"/>
    <w:rsid w:val="00355155"/>
    <w:rsid w:val="00356E8D"/>
    <w:rsid w:val="00360626"/>
    <w:rsid w:val="00360FD1"/>
    <w:rsid w:val="0036397A"/>
    <w:rsid w:val="003655DE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3ACD"/>
    <w:rsid w:val="004C4A2D"/>
    <w:rsid w:val="004C71B9"/>
    <w:rsid w:val="004D780F"/>
    <w:rsid w:val="004E1788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0E11"/>
    <w:rsid w:val="00573752"/>
    <w:rsid w:val="00576960"/>
    <w:rsid w:val="005853E4"/>
    <w:rsid w:val="0058794B"/>
    <w:rsid w:val="00591BF5"/>
    <w:rsid w:val="00593906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2FA8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76BD2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23BD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7C"/>
    <w:rsid w:val="007227B0"/>
    <w:rsid w:val="00723E56"/>
    <w:rsid w:val="00730B23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467A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4A6B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22D5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C7043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E6507"/>
    <w:rsid w:val="00CF40DA"/>
    <w:rsid w:val="00CF6806"/>
    <w:rsid w:val="00D00A1E"/>
    <w:rsid w:val="00D01446"/>
    <w:rsid w:val="00D0163E"/>
    <w:rsid w:val="00D05AFE"/>
    <w:rsid w:val="00D119E0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0AD6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767B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63ECCC"/>
  <w15:docId w15:val="{74957C44-8EF7-4FBB-9496-527C2066E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1D29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JournalName">
    <w:name w:val="Q_Journal_Name"/>
    <w:basedOn w:val="Policepardfau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Policepardfau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Policepardfau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3E56"/>
  </w:style>
  <w:style w:type="paragraph" w:styleId="Pieddepage">
    <w:name w:val="footer"/>
    <w:basedOn w:val="Normal"/>
    <w:link w:val="PieddepageC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3E56"/>
  </w:style>
  <w:style w:type="paragraph" w:styleId="Textedebulles">
    <w:name w:val="Balloon Text"/>
    <w:basedOn w:val="Normal"/>
    <w:link w:val="TextedebullesC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8657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57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57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57E4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D457B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837C19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Policepardfau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Policepardfaut"/>
    <w:rsid w:val="006150B8"/>
  </w:style>
  <w:style w:type="character" w:customStyle="1" w:styleId="bibref">
    <w:name w:val="bibref"/>
    <w:basedOn w:val="Policepardfaut"/>
    <w:rsid w:val="00835A27"/>
  </w:style>
  <w:style w:type="character" w:customStyle="1" w:styleId="Mentionnonrsolue1">
    <w:name w:val="Mention non résolue1"/>
    <w:basedOn w:val="Policepardfau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1D299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styleId="Accentuation">
    <w:name w:val="Emphasis"/>
    <w:basedOn w:val="Policepardfaut"/>
    <w:uiPriority w:val="20"/>
    <w:qFormat/>
    <w:rsid w:val="00195FF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927FD6-36E9-4E55-86A4-C31E8DC96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56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Pierre  ROSENBAUM</cp:lastModifiedBy>
  <cp:revision>2</cp:revision>
  <dcterms:created xsi:type="dcterms:W3CDTF">2021-03-26T13:00:00Z</dcterms:created>
  <dcterms:modified xsi:type="dcterms:W3CDTF">2021-03-26T13:00:00Z</dcterms:modified>
</cp:coreProperties>
</file>